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10C6C5" w14:textId="1803D9F6" w:rsidR="00502E87" w:rsidRPr="00B510F2" w:rsidRDefault="00D86CC5" w:rsidP="00502E87">
      <w:r>
        <w:t>Multimedia appendix 3</w:t>
      </w:r>
      <w:r w:rsidR="00502E87" w:rsidRPr="00B510F2">
        <w:t xml:space="preserve"> - Common attitudes and beliefs about ADHD in General practice</w:t>
      </w:r>
      <w:r w:rsidR="00BB408A">
        <w:t>.</w:t>
      </w:r>
    </w:p>
    <w:tbl>
      <w:tblPr>
        <w:tblStyle w:val="TableGrid"/>
        <w:tblW w:w="10020" w:type="dxa"/>
        <w:tblLook w:val="04A0" w:firstRow="1" w:lastRow="0" w:firstColumn="1" w:lastColumn="0" w:noHBand="0" w:noVBand="1"/>
      </w:tblPr>
      <w:tblGrid>
        <w:gridCol w:w="2881"/>
        <w:gridCol w:w="123"/>
        <w:gridCol w:w="450"/>
        <w:gridCol w:w="1043"/>
        <w:gridCol w:w="1196"/>
        <w:gridCol w:w="1040"/>
        <w:gridCol w:w="1183"/>
        <w:gridCol w:w="1052"/>
        <w:gridCol w:w="1052"/>
      </w:tblGrid>
      <w:tr w:rsidR="00502E87" w:rsidRPr="00B510F2" w14:paraId="21E751F6" w14:textId="77777777" w:rsidTr="00DA59F7">
        <w:trPr>
          <w:trHeight w:val="256"/>
        </w:trPr>
        <w:tc>
          <w:tcPr>
            <w:tcW w:w="34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6745E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2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B1D48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Control (n=52)</w:t>
            </w:r>
          </w:p>
        </w:tc>
        <w:tc>
          <w:tcPr>
            <w:tcW w:w="32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F128C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Intervention (n=57)</w:t>
            </w:r>
          </w:p>
        </w:tc>
      </w:tr>
      <w:tr w:rsidR="00502E87" w:rsidRPr="00B510F2" w14:paraId="10B627B2" w14:textId="77777777" w:rsidTr="00DA59F7">
        <w:trPr>
          <w:trHeight w:val="528"/>
        </w:trPr>
        <w:tc>
          <w:tcPr>
            <w:tcW w:w="34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020AF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2BD01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9AAA1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39F1A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Don’t know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BA6A0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 xml:space="preserve">No 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4348D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0B255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Don’t know</w:t>
            </w:r>
          </w:p>
        </w:tc>
      </w:tr>
      <w:tr w:rsidR="00502E87" w:rsidRPr="00B510F2" w14:paraId="6B6CFFFA" w14:textId="77777777" w:rsidTr="00DA59F7">
        <w:trPr>
          <w:trHeight w:val="811"/>
        </w:trPr>
        <w:tc>
          <w:tcPr>
            <w:tcW w:w="30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1D8FB6" w14:textId="77777777" w:rsidR="00502E87" w:rsidRPr="00B510F2" w:rsidRDefault="00502E87" w:rsidP="008151CB">
            <w:pPr>
              <w:spacing w:before="0" w:line="276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510F2">
              <w:rPr>
                <w:rFonts w:cs="Arial"/>
                <w:sz w:val="20"/>
                <w:szCs w:val="20"/>
              </w:rPr>
              <w:t xml:space="preserve">Children with ADHD misbehave because they don’t follow rules  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F0DDD" w14:textId="77777777" w:rsidR="00502E87" w:rsidRPr="00B510F2" w:rsidRDefault="00502E87" w:rsidP="008151CB">
            <w:pPr>
              <w:spacing w:before="0" w:after="0" w:line="276" w:lineRule="auto"/>
              <w:jc w:val="right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T1</w:t>
            </w:r>
          </w:p>
          <w:p w14:paraId="36639B79" w14:textId="77777777" w:rsidR="00502E87" w:rsidRPr="00B510F2" w:rsidRDefault="00502E87" w:rsidP="008151CB">
            <w:pPr>
              <w:spacing w:before="0" w:after="0" w:line="276" w:lineRule="auto"/>
              <w:jc w:val="right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T2</w:t>
            </w:r>
          </w:p>
          <w:p w14:paraId="26502FAD" w14:textId="77777777" w:rsidR="00502E87" w:rsidRPr="00B510F2" w:rsidRDefault="00502E87" w:rsidP="008151CB">
            <w:pPr>
              <w:spacing w:before="0" w:after="0" w:line="276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510F2">
              <w:rPr>
                <w:rFonts w:cs="Arial"/>
                <w:sz w:val="20"/>
                <w:szCs w:val="20"/>
              </w:rPr>
              <w:t>T3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1B498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48 (92%)</w:t>
            </w:r>
          </w:p>
          <w:p w14:paraId="0CBA26A1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49 (94%)</w:t>
            </w:r>
          </w:p>
          <w:p w14:paraId="5C68A842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46 (88%)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BC78A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 (2%)</w:t>
            </w:r>
          </w:p>
          <w:p w14:paraId="7CF2D19F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 (2%)</w:t>
            </w:r>
          </w:p>
          <w:p w14:paraId="0A60AE76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4 (7%)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19559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3 (6%)</w:t>
            </w:r>
          </w:p>
          <w:p w14:paraId="4F9B3ED0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 (4%)</w:t>
            </w:r>
          </w:p>
          <w:p w14:paraId="11C59658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 (4%)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56D35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44 (77%)</w:t>
            </w:r>
          </w:p>
          <w:p w14:paraId="0ADB6FC9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51 (89%)</w:t>
            </w:r>
          </w:p>
          <w:p w14:paraId="1F5C2A38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52 (91%)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C62AA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8 (14%)</w:t>
            </w:r>
          </w:p>
          <w:p w14:paraId="14F1CFB4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5 (8%)</w:t>
            </w:r>
          </w:p>
          <w:p w14:paraId="1BB9EBDC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4 (7%)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A04A1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5 (8%)</w:t>
            </w:r>
          </w:p>
          <w:p w14:paraId="1DB066B0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 (2%)</w:t>
            </w:r>
          </w:p>
          <w:p w14:paraId="13602B62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 (2%)</w:t>
            </w:r>
          </w:p>
        </w:tc>
      </w:tr>
      <w:tr w:rsidR="00502E87" w:rsidRPr="00B510F2" w14:paraId="6EAB1065" w14:textId="77777777" w:rsidTr="00DA59F7">
        <w:trPr>
          <w:trHeight w:val="862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4FA50E8F" w14:textId="77777777" w:rsidR="00502E87" w:rsidRPr="00B510F2" w:rsidRDefault="00502E87" w:rsidP="008151CB">
            <w:pPr>
              <w:spacing w:before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 xml:space="preserve">Media coverage affects people’s conception of ADHD and its treatment  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2C5DCB" w14:textId="77777777" w:rsidR="00502E87" w:rsidRPr="00B510F2" w:rsidRDefault="00502E87" w:rsidP="008151CB">
            <w:pPr>
              <w:spacing w:before="0" w:after="0" w:line="276" w:lineRule="auto"/>
              <w:jc w:val="right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T1</w:t>
            </w:r>
          </w:p>
          <w:p w14:paraId="6316E00E" w14:textId="77777777" w:rsidR="00502E87" w:rsidRPr="00B510F2" w:rsidRDefault="00502E87" w:rsidP="008151CB">
            <w:pPr>
              <w:spacing w:before="0" w:after="0" w:line="276" w:lineRule="auto"/>
              <w:jc w:val="right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T2</w:t>
            </w:r>
          </w:p>
          <w:p w14:paraId="7F9E5279" w14:textId="77777777" w:rsidR="00502E87" w:rsidRPr="00B510F2" w:rsidRDefault="00502E87" w:rsidP="008151CB">
            <w:pPr>
              <w:spacing w:before="0" w:after="0" w:line="276" w:lineRule="auto"/>
              <w:jc w:val="right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T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77CEE08B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0</w:t>
            </w:r>
          </w:p>
          <w:p w14:paraId="5689269C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 xml:space="preserve">1(2%) </w:t>
            </w:r>
          </w:p>
          <w:p w14:paraId="669B2116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 (2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85130D7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 xml:space="preserve">52 (100%) </w:t>
            </w:r>
          </w:p>
          <w:p w14:paraId="0DCB9EDF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50 (96%)</w:t>
            </w:r>
          </w:p>
          <w:p w14:paraId="579A80AA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50 (96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D46E7AD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0</w:t>
            </w:r>
          </w:p>
          <w:p w14:paraId="0432C399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 (2%)</w:t>
            </w:r>
          </w:p>
          <w:p w14:paraId="2A867FB4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 (2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4DDDBEF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 (2%)</w:t>
            </w:r>
          </w:p>
          <w:p w14:paraId="4E4B1480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 (4%)</w:t>
            </w:r>
          </w:p>
          <w:p w14:paraId="315E4094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 (4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7E02B96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55 (96%)</w:t>
            </w:r>
          </w:p>
          <w:p w14:paraId="3DF4C759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55 (96%)</w:t>
            </w:r>
          </w:p>
          <w:p w14:paraId="72908176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55 (96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CC38DCB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 (2%)</w:t>
            </w:r>
          </w:p>
          <w:p w14:paraId="65237D62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0</w:t>
            </w:r>
          </w:p>
          <w:p w14:paraId="1D8E143C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0</w:t>
            </w:r>
          </w:p>
        </w:tc>
      </w:tr>
      <w:tr w:rsidR="00502E87" w:rsidRPr="00B510F2" w14:paraId="5E69C6B9" w14:textId="77777777" w:rsidTr="00DA59F7">
        <w:trPr>
          <w:trHeight w:val="906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33A0E149" w14:textId="77777777" w:rsidR="00502E87" w:rsidRPr="00B510F2" w:rsidRDefault="00502E87" w:rsidP="008151CB">
            <w:pPr>
              <w:spacing w:before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 xml:space="preserve">Most children with ADHD try to control themselves  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EF8B41" w14:textId="77777777" w:rsidR="00502E87" w:rsidRPr="00B510F2" w:rsidRDefault="00502E87" w:rsidP="008151CB">
            <w:pPr>
              <w:spacing w:before="0" w:after="0" w:line="276" w:lineRule="auto"/>
              <w:jc w:val="right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T1</w:t>
            </w:r>
          </w:p>
          <w:p w14:paraId="29BE1F5F" w14:textId="77777777" w:rsidR="00502E87" w:rsidRPr="00B510F2" w:rsidRDefault="00502E87" w:rsidP="008151CB">
            <w:pPr>
              <w:spacing w:before="0" w:after="0" w:line="276" w:lineRule="auto"/>
              <w:jc w:val="right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T2</w:t>
            </w:r>
          </w:p>
          <w:p w14:paraId="7DC6426B" w14:textId="77777777" w:rsidR="00502E87" w:rsidRPr="00B510F2" w:rsidRDefault="00502E87" w:rsidP="008151CB">
            <w:pPr>
              <w:spacing w:before="0" w:line="276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510F2">
              <w:rPr>
                <w:rFonts w:cs="Arial"/>
                <w:sz w:val="20"/>
                <w:szCs w:val="20"/>
              </w:rPr>
              <w:t>T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39EF0AF1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7 (13%)</w:t>
            </w:r>
          </w:p>
          <w:p w14:paraId="228393FF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7 (13%)</w:t>
            </w:r>
          </w:p>
          <w:p w14:paraId="2CD16C50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9 (17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9350842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31 (60%)</w:t>
            </w:r>
          </w:p>
          <w:p w14:paraId="028ACBF5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34 (65%)</w:t>
            </w:r>
          </w:p>
          <w:p w14:paraId="21BF32C6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32 (61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F0B9552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4 (27%)</w:t>
            </w:r>
          </w:p>
          <w:p w14:paraId="3A6C4EE5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1 (22%)</w:t>
            </w:r>
          </w:p>
          <w:p w14:paraId="681B7471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1 (22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04EF74F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4 (24%)</w:t>
            </w:r>
          </w:p>
          <w:p w14:paraId="70724685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3 (23%)</w:t>
            </w:r>
          </w:p>
          <w:p w14:paraId="6B085EB1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0 (17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B2596A0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1 (37%)</w:t>
            </w:r>
          </w:p>
          <w:p w14:paraId="2C104860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36 (63%)</w:t>
            </w:r>
          </w:p>
          <w:p w14:paraId="07B552F6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42 (74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23C50CD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2 (38%)</w:t>
            </w:r>
          </w:p>
          <w:p w14:paraId="6EF4B378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8 (14%)</w:t>
            </w:r>
          </w:p>
          <w:p w14:paraId="3C95EB1F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5 (8%)</w:t>
            </w:r>
          </w:p>
        </w:tc>
      </w:tr>
      <w:tr w:rsidR="00502E87" w:rsidRPr="00B510F2" w14:paraId="11AB8880" w14:textId="77777777" w:rsidTr="00DA59F7">
        <w:trPr>
          <w:trHeight w:val="858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1AF98578" w14:textId="77777777" w:rsidR="00502E87" w:rsidRPr="00B510F2" w:rsidRDefault="00502E87" w:rsidP="008151CB">
            <w:pPr>
              <w:spacing w:before="0" w:line="276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510F2">
              <w:rPr>
                <w:rFonts w:cs="Arial"/>
                <w:sz w:val="20"/>
                <w:szCs w:val="20"/>
              </w:rPr>
              <w:t xml:space="preserve">Parent seek ADHD diagnosis as an excuse for their child’s bad behaviour 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821366" w14:textId="77777777" w:rsidR="00502E87" w:rsidRPr="00B510F2" w:rsidRDefault="00502E87" w:rsidP="008151CB">
            <w:pPr>
              <w:spacing w:before="0" w:after="0" w:line="276" w:lineRule="auto"/>
              <w:jc w:val="right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T1</w:t>
            </w:r>
          </w:p>
          <w:p w14:paraId="262F22D9" w14:textId="77777777" w:rsidR="00502E87" w:rsidRPr="00B510F2" w:rsidRDefault="00502E87" w:rsidP="008151CB">
            <w:pPr>
              <w:spacing w:before="0" w:after="0" w:line="276" w:lineRule="auto"/>
              <w:jc w:val="right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T2</w:t>
            </w:r>
          </w:p>
          <w:p w14:paraId="79589CCB" w14:textId="77777777" w:rsidR="00502E87" w:rsidRPr="00B510F2" w:rsidRDefault="00502E87" w:rsidP="008151CB">
            <w:pPr>
              <w:spacing w:before="0" w:after="0" w:line="276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510F2">
              <w:rPr>
                <w:rFonts w:cs="Arial"/>
                <w:sz w:val="20"/>
                <w:szCs w:val="20"/>
              </w:rPr>
              <w:t>T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57842044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9 (55%)</w:t>
            </w:r>
          </w:p>
          <w:p w14:paraId="02D6A8BF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8 (53%)</w:t>
            </w:r>
          </w:p>
          <w:p w14:paraId="00146B47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32 (62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A6425A3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5 (29%)</w:t>
            </w:r>
          </w:p>
          <w:p w14:paraId="5F04BA72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4 (27%)</w:t>
            </w:r>
          </w:p>
          <w:p w14:paraId="53718749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4 (27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55FD1D6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8 (15%)</w:t>
            </w:r>
          </w:p>
          <w:p w14:paraId="0801E22D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0 (20%)</w:t>
            </w:r>
          </w:p>
          <w:p w14:paraId="4B4E8D3F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6 (11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F8D8CDF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6 (45%)</w:t>
            </w:r>
          </w:p>
          <w:p w14:paraId="1461F878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46 (81%)</w:t>
            </w:r>
          </w:p>
          <w:p w14:paraId="0D85C294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48 (84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F8656F8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3 (40%)</w:t>
            </w:r>
          </w:p>
          <w:p w14:paraId="3FC35291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8 (14%)</w:t>
            </w:r>
          </w:p>
          <w:p w14:paraId="434362C9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5 (8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B319842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8 (14%)</w:t>
            </w:r>
          </w:p>
          <w:p w14:paraId="08AACA49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3 (5%)</w:t>
            </w:r>
          </w:p>
          <w:p w14:paraId="1B1F0FBD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4 (7%)</w:t>
            </w:r>
          </w:p>
        </w:tc>
      </w:tr>
      <w:tr w:rsidR="00502E87" w:rsidRPr="00B510F2" w14:paraId="053D1C54" w14:textId="77777777" w:rsidTr="00DA59F7">
        <w:trPr>
          <w:trHeight w:val="926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7CA04ADF" w14:textId="77777777" w:rsidR="00502E87" w:rsidRPr="00B510F2" w:rsidRDefault="00502E87" w:rsidP="008151CB">
            <w:pPr>
              <w:spacing w:before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 xml:space="preserve">Children’s inattentiveness is caused by unwillingness to please 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654BF1" w14:textId="77777777" w:rsidR="00502E87" w:rsidRPr="00B510F2" w:rsidRDefault="00502E87" w:rsidP="008151CB">
            <w:pPr>
              <w:spacing w:before="0" w:after="0" w:line="276" w:lineRule="auto"/>
              <w:jc w:val="right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T1</w:t>
            </w:r>
          </w:p>
          <w:p w14:paraId="451F2B00" w14:textId="77777777" w:rsidR="00502E87" w:rsidRPr="00B510F2" w:rsidRDefault="00502E87" w:rsidP="008151CB">
            <w:pPr>
              <w:spacing w:before="0" w:after="0" w:line="276" w:lineRule="auto"/>
              <w:jc w:val="right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T2</w:t>
            </w:r>
          </w:p>
          <w:p w14:paraId="57C17FA8" w14:textId="77777777" w:rsidR="00502E87" w:rsidRPr="00B510F2" w:rsidRDefault="00502E87" w:rsidP="008151CB">
            <w:pPr>
              <w:spacing w:before="0" w:after="0" w:line="276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510F2">
              <w:rPr>
                <w:rFonts w:cs="Arial"/>
                <w:sz w:val="20"/>
                <w:szCs w:val="20"/>
              </w:rPr>
              <w:t>T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354B3602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49 (94%)</w:t>
            </w:r>
          </w:p>
          <w:p w14:paraId="2163CCBC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50 (96%)</w:t>
            </w:r>
          </w:p>
          <w:p w14:paraId="0CB21241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51 (98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67305CE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0</w:t>
            </w:r>
          </w:p>
          <w:p w14:paraId="25B28089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0</w:t>
            </w:r>
          </w:p>
          <w:p w14:paraId="4BF9D34C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A2BE80B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3 (6%)</w:t>
            </w:r>
          </w:p>
          <w:p w14:paraId="1171DB3F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 (4%)</w:t>
            </w:r>
          </w:p>
          <w:p w14:paraId="57F4ACEB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 (2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09A9394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54 (94%)</w:t>
            </w:r>
          </w:p>
          <w:p w14:paraId="251C774C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57 (100%)</w:t>
            </w:r>
          </w:p>
          <w:p w14:paraId="501972FA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55 (96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B5CCEE3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 (3.5%)</w:t>
            </w:r>
          </w:p>
          <w:p w14:paraId="3279D426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0</w:t>
            </w:r>
          </w:p>
          <w:p w14:paraId="06CC8F0C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 (4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0987FA5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 (2%)</w:t>
            </w:r>
          </w:p>
          <w:p w14:paraId="2565D74D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0</w:t>
            </w:r>
          </w:p>
          <w:p w14:paraId="4F017046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0</w:t>
            </w:r>
          </w:p>
        </w:tc>
      </w:tr>
      <w:tr w:rsidR="00502E87" w:rsidRPr="00B510F2" w14:paraId="461FAA37" w14:textId="77777777" w:rsidTr="00DA59F7">
        <w:trPr>
          <w:trHeight w:val="98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14746F67" w14:textId="77777777" w:rsidR="00502E87" w:rsidRPr="00B510F2" w:rsidRDefault="00502E87" w:rsidP="008151CB">
            <w:pPr>
              <w:spacing w:before="0" w:after="0" w:line="276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510F2">
              <w:rPr>
                <w:rFonts w:cs="Arial"/>
                <w:sz w:val="20"/>
                <w:szCs w:val="20"/>
              </w:rPr>
              <w:t xml:space="preserve">Parents primarily seek ADHD diagnosis to claim benefits 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E26E53" w14:textId="77777777" w:rsidR="00502E87" w:rsidRPr="00B510F2" w:rsidRDefault="00502E87" w:rsidP="008151CB">
            <w:pPr>
              <w:spacing w:before="0" w:after="0" w:line="276" w:lineRule="auto"/>
              <w:jc w:val="right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T1</w:t>
            </w:r>
          </w:p>
          <w:p w14:paraId="76AF50EC" w14:textId="77777777" w:rsidR="00502E87" w:rsidRPr="00B510F2" w:rsidRDefault="00502E87" w:rsidP="008151CB">
            <w:pPr>
              <w:spacing w:before="0" w:after="0" w:line="276" w:lineRule="auto"/>
              <w:jc w:val="right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T2</w:t>
            </w:r>
          </w:p>
          <w:p w14:paraId="3EC067B8" w14:textId="77777777" w:rsidR="00502E87" w:rsidRPr="00B510F2" w:rsidRDefault="00502E87" w:rsidP="008151CB">
            <w:pPr>
              <w:spacing w:before="0" w:after="0" w:line="276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510F2">
              <w:rPr>
                <w:rFonts w:cs="Arial"/>
                <w:sz w:val="20"/>
                <w:szCs w:val="20"/>
              </w:rPr>
              <w:t>T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7657CC97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47 (91%)</w:t>
            </w:r>
          </w:p>
          <w:p w14:paraId="2150B963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44 (85%)</w:t>
            </w:r>
          </w:p>
          <w:p w14:paraId="30E4E09C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43 (83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7898BC0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 (2%)</w:t>
            </w:r>
          </w:p>
          <w:p w14:paraId="52C31EBD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 (2%)</w:t>
            </w:r>
          </w:p>
          <w:p w14:paraId="227F1845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 (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0D2E038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4 (7%)</w:t>
            </w:r>
          </w:p>
          <w:p w14:paraId="34F06CF5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7 (13%)</w:t>
            </w:r>
          </w:p>
          <w:p w14:paraId="0690B7B8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7 (13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8E4BC1C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51 (89%)</w:t>
            </w:r>
          </w:p>
          <w:p w14:paraId="7A117172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56 (98%)</w:t>
            </w:r>
          </w:p>
          <w:p w14:paraId="0A3A20F9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55 (96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30F9BFD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3 (5%)</w:t>
            </w:r>
          </w:p>
          <w:p w14:paraId="38E02735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 (2%)</w:t>
            </w:r>
          </w:p>
          <w:p w14:paraId="0A4CDE1F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 (2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1F1F1C6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3 (5%)</w:t>
            </w:r>
          </w:p>
          <w:p w14:paraId="79D520B4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0</w:t>
            </w:r>
          </w:p>
          <w:p w14:paraId="00548930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 (2%)</w:t>
            </w:r>
          </w:p>
        </w:tc>
      </w:tr>
      <w:tr w:rsidR="00502E87" w:rsidRPr="00B510F2" w14:paraId="2FF05085" w14:textId="77777777" w:rsidTr="00DA59F7">
        <w:trPr>
          <w:trHeight w:val="906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47D1C72A" w14:textId="77777777" w:rsidR="00502E87" w:rsidRPr="00B510F2" w:rsidRDefault="00502E87" w:rsidP="008151CB">
            <w:pPr>
              <w:spacing w:before="0" w:after="0" w:line="276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510F2">
              <w:rPr>
                <w:rFonts w:cs="Arial"/>
                <w:sz w:val="20"/>
                <w:szCs w:val="20"/>
              </w:rPr>
              <w:t xml:space="preserve">An ADHD diagnosis removes stigma of bad parenting 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D26D8C" w14:textId="77777777" w:rsidR="00502E87" w:rsidRPr="00B510F2" w:rsidRDefault="00502E87" w:rsidP="008151CB">
            <w:pPr>
              <w:spacing w:before="0" w:after="0" w:line="276" w:lineRule="auto"/>
              <w:jc w:val="right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T1</w:t>
            </w:r>
          </w:p>
          <w:p w14:paraId="04C18528" w14:textId="77777777" w:rsidR="00502E87" w:rsidRPr="00B510F2" w:rsidRDefault="00502E87" w:rsidP="008151CB">
            <w:pPr>
              <w:spacing w:before="0" w:after="0" w:line="276" w:lineRule="auto"/>
              <w:jc w:val="right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T2</w:t>
            </w:r>
          </w:p>
          <w:p w14:paraId="0F1DF539" w14:textId="77777777" w:rsidR="00502E87" w:rsidRPr="00B510F2" w:rsidRDefault="00502E87" w:rsidP="008151CB">
            <w:pPr>
              <w:spacing w:before="0" w:line="276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510F2">
              <w:rPr>
                <w:rFonts w:cs="Arial"/>
                <w:sz w:val="20"/>
                <w:szCs w:val="20"/>
              </w:rPr>
              <w:t>T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B554D33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0 (38%)</w:t>
            </w:r>
          </w:p>
          <w:p w14:paraId="627F478F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1 (40%)</w:t>
            </w:r>
          </w:p>
          <w:p w14:paraId="47E93554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0 (38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8AFC56F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3 (45%)</w:t>
            </w:r>
          </w:p>
          <w:p w14:paraId="6A361F12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0 (38%)</w:t>
            </w:r>
          </w:p>
          <w:p w14:paraId="3952D706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2 (42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A0FC0B8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9 (17%)</w:t>
            </w:r>
          </w:p>
          <w:p w14:paraId="09612DE3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1 (22%)</w:t>
            </w:r>
          </w:p>
          <w:p w14:paraId="702A052D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0 (20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7157388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6 (45%)</w:t>
            </w:r>
          </w:p>
          <w:p w14:paraId="2CFDD657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6 (45%)</w:t>
            </w:r>
          </w:p>
          <w:p w14:paraId="21148859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8 (49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BBF6F69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5 (44%)</w:t>
            </w:r>
          </w:p>
          <w:p w14:paraId="6A21E802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7 (47%)</w:t>
            </w:r>
          </w:p>
          <w:p w14:paraId="31CE7EE7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7 (47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9E72627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6 (10%)</w:t>
            </w:r>
          </w:p>
          <w:p w14:paraId="13AF95E4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4 (7%)</w:t>
            </w:r>
          </w:p>
          <w:p w14:paraId="5215F8A2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 (4%)</w:t>
            </w:r>
          </w:p>
        </w:tc>
      </w:tr>
      <w:tr w:rsidR="00502E87" w:rsidRPr="00B510F2" w14:paraId="68AA4E08" w14:textId="77777777" w:rsidTr="00DA59F7">
        <w:trPr>
          <w:trHeight w:val="921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314DC6D9" w14:textId="77777777" w:rsidR="00502E87" w:rsidRPr="00B510F2" w:rsidRDefault="00502E87" w:rsidP="008151CB">
            <w:pPr>
              <w:spacing w:before="0" w:after="0" w:line="276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510F2">
              <w:rPr>
                <w:rFonts w:cs="Arial"/>
                <w:sz w:val="20"/>
                <w:szCs w:val="20"/>
              </w:rPr>
              <w:t xml:space="preserve">An ADHD diagnosis is helpful for an individual 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D24615" w14:textId="77777777" w:rsidR="00502E87" w:rsidRPr="00B510F2" w:rsidRDefault="00502E87" w:rsidP="008151CB">
            <w:pPr>
              <w:spacing w:before="0" w:after="0" w:line="276" w:lineRule="auto"/>
              <w:jc w:val="right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T1</w:t>
            </w:r>
          </w:p>
          <w:p w14:paraId="10D73F8A" w14:textId="77777777" w:rsidR="00502E87" w:rsidRPr="00B510F2" w:rsidRDefault="00502E87" w:rsidP="008151CB">
            <w:pPr>
              <w:spacing w:before="0" w:after="0" w:line="276" w:lineRule="auto"/>
              <w:jc w:val="right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T2</w:t>
            </w:r>
          </w:p>
          <w:p w14:paraId="2CAD558B" w14:textId="77777777" w:rsidR="00502E87" w:rsidRPr="00B510F2" w:rsidRDefault="00502E87" w:rsidP="008151CB">
            <w:pPr>
              <w:spacing w:before="0" w:line="276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510F2">
              <w:rPr>
                <w:rFonts w:cs="Arial"/>
                <w:sz w:val="20"/>
                <w:szCs w:val="20"/>
              </w:rPr>
              <w:t>T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10B7891F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 (4%)</w:t>
            </w:r>
          </w:p>
          <w:p w14:paraId="6C1412A5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0</w:t>
            </w:r>
          </w:p>
          <w:p w14:paraId="591C4079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 (2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BE2379A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41 (79%)</w:t>
            </w:r>
          </w:p>
          <w:p w14:paraId="207BDA07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42 (80%)</w:t>
            </w:r>
          </w:p>
          <w:p w14:paraId="4A67F22B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42 (8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10C23B3C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9 (17%)</w:t>
            </w:r>
          </w:p>
          <w:p w14:paraId="06671796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0 (20%)</w:t>
            </w:r>
          </w:p>
          <w:p w14:paraId="3C007E1B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9 (17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9F29684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4 (7%)</w:t>
            </w:r>
          </w:p>
          <w:p w14:paraId="6A853572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 (4%)</w:t>
            </w:r>
          </w:p>
          <w:p w14:paraId="13603B0C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 (4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DC5ECA9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49 (86%)</w:t>
            </w:r>
          </w:p>
          <w:p w14:paraId="5D14FD2A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55 (96%)</w:t>
            </w:r>
          </w:p>
          <w:p w14:paraId="09411226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53 (92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061DFC6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4 (7%)</w:t>
            </w:r>
          </w:p>
          <w:p w14:paraId="65D26999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0</w:t>
            </w:r>
          </w:p>
          <w:p w14:paraId="5429F509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 (4%)</w:t>
            </w:r>
          </w:p>
        </w:tc>
      </w:tr>
      <w:tr w:rsidR="00502E87" w:rsidRPr="00B510F2" w14:paraId="487BA763" w14:textId="77777777" w:rsidTr="00DA59F7">
        <w:trPr>
          <w:trHeight w:val="543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68807B18" w14:textId="77777777" w:rsidR="00502E87" w:rsidRPr="00B510F2" w:rsidRDefault="00502E87" w:rsidP="008151CB">
            <w:pPr>
              <w:spacing w:before="0" w:after="0" w:line="276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510F2">
              <w:rPr>
                <w:rFonts w:cs="Arial"/>
                <w:sz w:val="20"/>
                <w:szCs w:val="20"/>
              </w:rPr>
              <w:t xml:space="preserve">An ADHD diagnosis is stigmatising for an individual 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FF4108" w14:textId="77777777" w:rsidR="00502E87" w:rsidRPr="00B510F2" w:rsidRDefault="00502E87" w:rsidP="008151CB">
            <w:pPr>
              <w:spacing w:before="0" w:after="0" w:line="276" w:lineRule="auto"/>
              <w:jc w:val="right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T1</w:t>
            </w:r>
          </w:p>
          <w:p w14:paraId="126E864F" w14:textId="77777777" w:rsidR="00502E87" w:rsidRPr="00B510F2" w:rsidRDefault="00502E87" w:rsidP="008151CB">
            <w:pPr>
              <w:spacing w:before="0" w:after="0" w:line="276" w:lineRule="auto"/>
              <w:jc w:val="right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T2</w:t>
            </w:r>
          </w:p>
          <w:p w14:paraId="3523333B" w14:textId="77777777" w:rsidR="00502E87" w:rsidRPr="00B510F2" w:rsidRDefault="00502E87" w:rsidP="008151CB">
            <w:pPr>
              <w:spacing w:before="0" w:line="276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510F2">
              <w:rPr>
                <w:rFonts w:cs="Arial"/>
                <w:sz w:val="20"/>
                <w:szCs w:val="20"/>
              </w:rPr>
              <w:t>T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2271308F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4 (33%)</w:t>
            </w:r>
          </w:p>
          <w:p w14:paraId="6B60946B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1 (21%)</w:t>
            </w:r>
          </w:p>
          <w:p w14:paraId="732ACF18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C57C03B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7 (52%)</w:t>
            </w:r>
          </w:p>
          <w:p w14:paraId="5D7682A8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6 (50%)</w:t>
            </w:r>
          </w:p>
          <w:p w14:paraId="267F3E1A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6 (5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A7E2177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1 (21%)</w:t>
            </w:r>
          </w:p>
          <w:p w14:paraId="53D6D102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5 (29%)</w:t>
            </w:r>
          </w:p>
          <w:p w14:paraId="731D2073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0 (20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F72DD1B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1 (37%)</w:t>
            </w:r>
          </w:p>
          <w:p w14:paraId="34991C11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30 (53%)</w:t>
            </w:r>
          </w:p>
          <w:p w14:paraId="70D6880C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5 (44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12E2653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9 (51%)</w:t>
            </w:r>
          </w:p>
          <w:p w14:paraId="128122A2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1 (37%)</w:t>
            </w:r>
          </w:p>
          <w:p w14:paraId="7F1A6AA7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6 (45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37A85A6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7 (12%)</w:t>
            </w:r>
          </w:p>
          <w:p w14:paraId="7E660A3E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6 (10%)</w:t>
            </w:r>
          </w:p>
          <w:p w14:paraId="2BA3DDAB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6 (10%)</w:t>
            </w:r>
          </w:p>
        </w:tc>
      </w:tr>
      <w:tr w:rsidR="00502E87" w:rsidRPr="00B510F2" w14:paraId="74CC1615" w14:textId="77777777" w:rsidTr="00DA59F7">
        <w:trPr>
          <w:trHeight w:val="921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4AD158A1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 xml:space="preserve">ADHD diagnosis relieves families from stress and support problem solving 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420642" w14:textId="77777777" w:rsidR="00502E87" w:rsidRPr="00B510F2" w:rsidRDefault="00502E87" w:rsidP="008151CB">
            <w:pPr>
              <w:spacing w:before="0" w:after="0" w:line="276" w:lineRule="auto"/>
              <w:jc w:val="right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T1</w:t>
            </w:r>
          </w:p>
          <w:p w14:paraId="6BF6EFC9" w14:textId="77777777" w:rsidR="00502E87" w:rsidRPr="00B510F2" w:rsidRDefault="00502E87" w:rsidP="008151CB">
            <w:pPr>
              <w:spacing w:before="0" w:after="0" w:line="276" w:lineRule="auto"/>
              <w:jc w:val="right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T2</w:t>
            </w:r>
          </w:p>
          <w:p w14:paraId="7B59DBBD" w14:textId="77777777" w:rsidR="00502E87" w:rsidRPr="00B510F2" w:rsidRDefault="00502E87" w:rsidP="008151CB">
            <w:pPr>
              <w:spacing w:before="0" w:line="276" w:lineRule="auto"/>
              <w:jc w:val="right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T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414FED40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6 (11%)</w:t>
            </w:r>
          </w:p>
          <w:p w14:paraId="324D9960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 (4%)</w:t>
            </w:r>
          </w:p>
          <w:p w14:paraId="6601CBA5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4 (7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DEE55A0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39 (76%)</w:t>
            </w:r>
          </w:p>
          <w:p w14:paraId="6B57CF69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42 (81%)</w:t>
            </w:r>
          </w:p>
          <w:p w14:paraId="22BCEBC1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38 (73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4AD0149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7 (13%)</w:t>
            </w:r>
          </w:p>
          <w:p w14:paraId="3C1733DF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8 (15%)</w:t>
            </w:r>
          </w:p>
          <w:p w14:paraId="612DD07F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0 (20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5A473DA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8 (14%)</w:t>
            </w:r>
          </w:p>
          <w:p w14:paraId="00FD3243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4 (7%)</w:t>
            </w:r>
          </w:p>
          <w:p w14:paraId="0C7DF36F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3 (5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6F09A8D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42 (74%)</w:t>
            </w:r>
          </w:p>
          <w:p w14:paraId="67660586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50 (88%)</w:t>
            </w:r>
          </w:p>
          <w:p w14:paraId="4FEED639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51 (89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89D1BCE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7 (12%)</w:t>
            </w:r>
          </w:p>
          <w:p w14:paraId="5E40722B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3 (5%)</w:t>
            </w:r>
          </w:p>
          <w:p w14:paraId="6968CEA2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3 (5%)</w:t>
            </w:r>
          </w:p>
        </w:tc>
      </w:tr>
      <w:tr w:rsidR="00502E87" w:rsidRPr="00B510F2" w14:paraId="0A8580BA" w14:textId="77777777" w:rsidTr="00DA59F7">
        <w:trPr>
          <w:trHeight w:val="906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54781FC9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Do you believe ADHD is a valid diagnosis?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683B1D" w14:textId="77777777" w:rsidR="00502E87" w:rsidRPr="00B510F2" w:rsidRDefault="00502E87" w:rsidP="008151CB">
            <w:pPr>
              <w:spacing w:before="0" w:after="0" w:line="276" w:lineRule="auto"/>
              <w:jc w:val="right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T1</w:t>
            </w:r>
          </w:p>
          <w:p w14:paraId="7CB079E2" w14:textId="77777777" w:rsidR="00502E87" w:rsidRPr="00B510F2" w:rsidRDefault="00502E87" w:rsidP="008151CB">
            <w:pPr>
              <w:spacing w:before="0" w:after="0" w:line="276" w:lineRule="auto"/>
              <w:jc w:val="right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T2</w:t>
            </w:r>
          </w:p>
          <w:p w14:paraId="1940D5B4" w14:textId="77777777" w:rsidR="00502E87" w:rsidRPr="00B510F2" w:rsidRDefault="00502E87" w:rsidP="008151CB">
            <w:pPr>
              <w:spacing w:before="0" w:line="276" w:lineRule="auto"/>
              <w:jc w:val="right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T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675324F1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0</w:t>
            </w:r>
          </w:p>
          <w:p w14:paraId="7BBD277C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0</w:t>
            </w:r>
          </w:p>
          <w:p w14:paraId="22A0BC81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B6C6F77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46 (89%)</w:t>
            </w:r>
          </w:p>
          <w:p w14:paraId="59FCF076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49 (94%)</w:t>
            </w:r>
          </w:p>
          <w:p w14:paraId="57A1BC9A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50 (96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2CD42B3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6 (11%)</w:t>
            </w:r>
          </w:p>
          <w:p w14:paraId="4784B64D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3 (6%)</w:t>
            </w:r>
          </w:p>
          <w:p w14:paraId="495289C1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 (2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E7B8C86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 (4%)</w:t>
            </w:r>
          </w:p>
          <w:p w14:paraId="64CAE198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 (2%)</w:t>
            </w:r>
          </w:p>
          <w:p w14:paraId="563D7A3B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 (2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F87067F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50 (88%)</w:t>
            </w:r>
          </w:p>
          <w:p w14:paraId="4A11008A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55 (96%)</w:t>
            </w:r>
          </w:p>
          <w:p w14:paraId="094E9623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56 (98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6E274B0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3 (5%)</w:t>
            </w:r>
          </w:p>
          <w:p w14:paraId="58A351B6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0</w:t>
            </w:r>
          </w:p>
          <w:p w14:paraId="0C82A1CA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0</w:t>
            </w:r>
          </w:p>
        </w:tc>
      </w:tr>
      <w:tr w:rsidR="00502E87" w:rsidRPr="00B510F2" w14:paraId="428D247E" w14:textId="77777777" w:rsidTr="00DA59F7">
        <w:trPr>
          <w:trHeight w:val="800"/>
        </w:trPr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817D8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 xml:space="preserve">Do you believe ADHD is society’s excuse for badly behaved children  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77CC1" w14:textId="77777777" w:rsidR="00502E87" w:rsidRPr="00B510F2" w:rsidRDefault="00502E87" w:rsidP="008151CB">
            <w:pPr>
              <w:spacing w:before="0" w:after="0" w:line="276" w:lineRule="auto"/>
              <w:jc w:val="right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T1</w:t>
            </w:r>
          </w:p>
          <w:p w14:paraId="2169D64D" w14:textId="77777777" w:rsidR="00502E87" w:rsidRPr="00B510F2" w:rsidRDefault="00502E87" w:rsidP="008151CB">
            <w:pPr>
              <w:spacing w:before="0" w:after="0" w:line="276" w:lineRule="auto"/>
              <w:jc w:val="right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T2</w:t>
            </w:r>
          </w:p>
          <w:p w14:paraId="744F07CF" w14:textId="77777777" w:rsidR="00502E87" w:rsidRPr="00B510F2" w:rsidRDefault="00502E87" w:rsidP="008151CB">
            <w:pPr>
              <w:spacing w:before="0" w:after="0" w:line="276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510F2">
              <w:rPr>
                <w:rFonts w:cs="Arial"/>
                <w:sz w:val="20"/>
                <w:szCs w:val="20"/>
              </w:rPr>
              <w:t>T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B871D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42 (81%)</w:t>
            </w:r>
          </w:p>
          <w:p w14:paraId="64AB2133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42 (81%)</w:t>
            </w:r>
          </w:p>
          <w:p w14:paraId="14258E2D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43 (83%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C165B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 (2%)</w:t>
            </w:r>
          </w:p>
          <w:p w14:paraId="5382A23C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 (4%)</w:t>
            </w:r>
          </w:p>
          <w:p w14:paraId="5596B754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 (4%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40210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9 (17%)</w:t>
            </w:r>
          </w:p>
          <w:p w14:paraId="3ECFCC8C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8 (15%)</w:t>
            </w:r>
          </w:p>
          <w:p w14:paraId="44E6DB32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7 (13%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3D9D0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46 (81%)</w:t>
            </w:r>
          </w:p>
          <w:p w14:paraId="6277F9CB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54 (94%)</w:t>
            </w:r>
          </w:p>
          <w:p w14:paraId="2FB6DCE7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52 (91%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562F0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 (4%)</w:t>
            </w:r>
          </w:p>
          <w:p w14:paraId="21F13C93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2 (4%)</w:t>
            </w:r>
          </w:p>
          <w:p w14:paraId="3EAD8D66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 (2%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64C29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9 (15%)</w:t>
            </w:r>
          </w:p>
          <w:p w14:paraId="29748D06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1 (2%)</w:t>
            </w:r>
          </w:p>
          <w:p w14:paraId="7752E7A2" w14:textId="77777777" w:rsidR="00502E87" w:rsidRPr="00B510F2" w:rsidRDefault="00502E87" w:rsidP="008151CB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B510F2">
              <w:rPr>
                <w:rFonts w:cs="Arial"/>
                <w:sz w:val="20"/>
                <w:szCs w:val="20"/>
              </w:rPr>
              <w:t>3 (5%)</w:t>
            </w:r>
          </w:p>
        </w:tc>
      </w:tr>
    </w:tbl>
    <w:tbl>
      <w:tblPr>
        <w:tblW w:w="12976" w:type="dxa"/>
        <w:tblLook w:val="04A0" w:firstRow="1" w:lastRow="0" w:firstColumn="1" w:lastColumn="0" w:noHBand="0" w:noVBand="1"/>
      </w:tblPr>
      <w:tblGrid>
        <w:gridCol w:w="10096"/>
        <w:gridCol w:w="960"/>
        <w:gridCol w:w="960"/>
        <w:gridCol w:w="960"/>
      </w:tblGrid>
      <w:tr w:rsidR="00502E87" w:rsidRPr="00B510F2" w14:paraId="1B50D483" w14:textId="77777777" w:rsidTr="008151CB">
        <w:trPr>
          <w:trHeight w:val="300"/>
        </w:trPr>
        <w:tc>
          <w:tcPr>
            <w:tcW w:w="10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CC51" w14:textId="77777777" w:rsidR="00502E87" w:rsidRPr="00B510F2" w:rsidRDefault="00502E87" w:rsidP="008151CB">
            <w:pPr>
              <w:spacing w:before="0"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510F2">
              <w:t>The numbers represents the participants’ response for each i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1165" w14:textId="77777777" w:rsidR="00502E87" w:rsidRPr="00B510F2" w:rsidRDefault="00502E87" w:rsidP="008151CB">
            <w:pPr>
              <w:spacing w:before="0"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44F4" w14:textId="77777777" w:rsidR="00502E87" w:rsidRPr="00B510F2" w:rsidRDefault="00502E87" w:rsidP="008151C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28D2" w14:textId="77777777" w:rsidR="00502E87" w:rsidRPr="00B510F2" w:rsidRDefault="00502E87" w:rsidP="008151CB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06F55F5D" w14:textId="77777777" w:rsidR="00376ED5" w:rsidRDefault="00376ED5"/>
    <w:sectPr w:rsidR="00376ED5" w:rsidSect="00DA59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2E87"/>
    <w:rsid w:val="00376ED5"/>
    <w:rsid w:val="00502E87"/>
    <w:rsid w:val="00630E91"/>
    <w:rsid w:val="00BB408A"/>
    <w:rsid w:val="00D86CC5"/>
    <w:rsid w:val="00DA5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2C709"/>
  <w15:chartTrackingRefBased/>
  <w15:docId w15:val="{38C95704-18A0-4CB5-8052-6483F82AB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E87"/>
    <w:pPr>
      <w:spacing w:before="120" w:after="120" w:line="360" w:lineRule="auto"/>
    </w:pPr>
    <w:rPr>
      <w:rFonts w:ascii="Arial" w:eastAsiaTheme="minorEastAsia" w:hAnsi="Arial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E87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6</Words>
  <Characters>231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dine</dc:creator>
  <cp:keywords/>
  <dc:description/>
  <cp:lastModifiedBy>Monisha Swaminathan</cp:lastModifiedBy>
  <cp:revision>5</cp:revision>
  <dcterms:created xsi:type="dcterms:W3CDTF">2020-04-08T10:45:00Z</dcterms:created>
  <dcterms:modified xsi:type="dcterms:W3CDTF">2020-11-26T14:29:00Z</dcterms:modified>
</cp:coreProperties>
</file>